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6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7380"/>
      </w:tblGrid>
      <w:tr w:rsidR="00BA38E0" w:rsidRPr="00BA38E0" w14:paraId="675E2C00" w14:textId="77777777" w:rsidTr="00BA38E0">
        <w:trPr>
          <w:trHeight w:val="20"/>
          <w:jc w:val="center"/>
        </w:trPr>
        <w:tc>
          <w:tcPr>
            <w:tcW w:w="86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67D3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b/>
                <w:bCs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b/>
                <w:bCs/>
                <w:kern w:val="0"/>
                <w:sz w:val="16"/>
                <w:szCs w:val="16"/>
              </w:rPr>
              <w:t>Supplementary table 3: Summary and chat contents of scenario 3</w:t>
            </w:r>
            <w:r w:rsidR="00866065">
              <w:rPr>
                <w:rFonts w:ascii="Meiryo UI" w:eastAsia="Meiryo UI" w:hAnsi="Meiryo UI" w:cs="MS PGothic"/>
                <w:b/>
                <w:bCs/>
                <w:kern w:val="0"/>
                <w:sz w:val="16"/>
                <w:szCs w:val="16"/>
              </w:rPr>
              <w:t>.</w:t>
            </w:r>
          </w:p>
        </w:tc>
      </w:tr>
      <w:tr w:rsidR="00BA38E0" w:rsidRPr="00BA38E0" w14:paraId="1F4D2A2C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CADC5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B747F8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ello! I am "AI." Please cooperate with us as through the survey administration process.</w:t>
            </w:r>
          </w:p>
        </w:tc>
      </w:tr>
      <w:tr w:rsidR="00BA38E0" w:rsidRPr="00BA38E0" w14:paraId="12108E10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57A27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2FF955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enter the indicated patient ID.</w:t>
            </w:r>
          </w:p>
        </w:tc>
      </w:tr>
      <w:tr w:rsidR="00BA38E0" w:rsidRPr="00BA38E0" w14:paraId="22F26175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A76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1A92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0320</w:t>
            </w:r>
          </w:p>
        </w:tc>
      </w:tr>
      <w:tr w:rsidR="00BA38E0" w:rsidRPr="00BA38E0" w14:paraId="46412356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9192C1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6B7DA5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re you sure it is 0320? {Yes or No}</w:t>
            </w:r>
          </w:p>
        </w:tc>
      </w:tr>
      <w:tr w:rsidR="00BA38E0" w:rsidRPr="00BA38E0" w14:paraId="32E53131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7641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6778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A38E0" w:rsidRPr="00BA38E0" w14:paraId="5FB36CBB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9CFDE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AC4EC8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I would like to start by asking you a few questions about yourself.</w:t>
            </w:r>
          </w:p>
        </w:tc>
      </w:tr>
      <w:tr w:rsidR="00BA38E0" w:rsidRPr="00BA38E0" w14:paraId="762D85C4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5F32C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C2BC4E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your sex. {Male or Female}</w:t>
            </w:r>
          </w:p>
        </w:tc>
      </w:tr>
      <w:tr w:rsidR="00BA38E0" w:rsidRPr="00BA38E0" w14:paraId="5C1998DB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B02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0B7D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Female</w:t>
            </w:r>
          </w:p>
        </w:tc>
      </w:tr>
      <w:tr w:rsidR="00BA38E0" w:rsidRPr="00BA38E0" w14:paraId="28A5DC91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09FD0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33CA57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your age.</w:t>
            </w:r>
          </w:p>
        </w:tc>
      </w:tr>
      <w:tr w:rsidR="00BA38E0" w:rsidRPr="00BA38E0" w14:paraId="7073C482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81E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4B72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68 years old</w:t>
            </w:r>
          </w:p>
        </w:tc>
      </w:tr>
      <w:tr w:rsidR="00BA38E0" w:rsidRPr="00BA38E0" w14:paraId="40FE26A2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46B1E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723BC5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lmost the same age as my grandfather! When I was a little girl, he bought me a cute dress secretly to my grandmother, but my mother found out.</w:t>
            </w:r>
          </w:p>
        </w:tc>
      </w:tr>
      <w:tr w:rsidR="00BA38E0" w:rsidRPr="00BA38E0" w14:paraId="5B93C5C0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1CEF7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E1A8CA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By the way, have you ever had cancer? {Yes or No or Do not know}</w:t>
            </w:r>
          </w:p>
        </w:tc>
      </w:tr>
      <w:tr w:rsidR="00BA38E0" w:rsidRPr="00BA38E0" w14:paraId="4401F1D3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4F2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7ADC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A38E0" w:rsidRPr="00BA38E0" w14:paraId="213276A1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A6F94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5B5F98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kind of cancer was it? {Breast cancer or Ovarian cancer or Prostate cancer or Pancreatic cancer or Other cancer or Do not know}</w:t>
            </w:r>
          </w:p>
        </w:tc>
      </w:tr>
      <w:tr w:rsidR="00BA38E0" w:rsidRPr="00BA38E0" w14:paraId="658BF8E7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B60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C5B6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Breast cancer</w:t>
            </w:r>
          </w:p>
        </w:tc>
      </w:tr>
      <w:tr w:rsidR="00BA38E0" w:rsidRPr="00BA38E0" w14:paraId="245F379F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D8986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15A684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was the age of onset?</w:t>
            </w:r>
          </w:p>
        </w:tc>
      </w:tr>
      <w:tr w:rsidR="00BA38E0" w:rsidRPr="00BA38E0" w14:paraId="0E379200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A1B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9798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68 years old</w:t>
            </w:r>
          </w:p>
        </w:tc>
      </w:tr>
      <w:tr w:rsidR="00BA38E0" w:rsidRPr="00BA38E0" w14:paraId="054EB898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E8C3B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0A85841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ve you ever had any other form of cancer? {Yes or No}</w:t>
            </w:r>
          </w:p>
        </w:tc>
      </w:tr>
      <w:tr w:rsidR="00BA38E0" w:rsidRPr="00BA38E0" w14:paraId="100CA830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3FD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E8E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6FD15F5E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9CF5F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0956F0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about your children.</w:t>
            </w:r>
          </w:p>
        </w:tc>
      </w:tr>
      <w:tr w:rsidR="00BA38E0" w:rsidRPr="00BA38E0" w14:paraId="6603A12F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4494B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809AB7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children? {Yes or No}</w:t>
            </w:r>
          </w:p>
        </w:tc>
      </w:tr>
      <w:tr w:rsidR="00BA38E0" w:rsidRPr="00BA38E0" w14:paraId="4684A87F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87A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0DE8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A38E0" w:rsidRPr="00BA38E0" w14:paraId="236D2B7C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40DB5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52C66B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 xml:space="preserve">How nice! My dream is to get married. </w:t>
            </w:r>
          </w:p>
        </w:tc>
      </w:tr>
      <w:tr w:rsidR="00BA38E0" w:rsidRPr="00BA38E0" w14:paraId="434F32B2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2A05F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D32DCD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first child. {Male or Female}</w:t>
            </w:r>
          </w:p>
        </w:tc>
      </w:tr>
      <w:tr w:rsidR="00BA38E0" w:rsidRPr="00BA38E0" w14:paraId="156FD014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A38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6CCE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Female</w:t>
            </w:r>
          </w:p>
        </w:tc>
      </w:tr>
      <w:tr w:rsidR="00BA38E0" w:rsidRPr="00BA38E0" w14:paraId="2CA8E1C4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8E430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5AEC42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first child? If he/she is no more, please tell me their age at the time of death.</w:t>
            </w:r>
          </w:p>
        </w:tc>
      </w:tr>
      <w:tr w:rsidR="00BA38E0" w:rsidRPr="00BA38E0" w14:paraId="5668F2EF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F9D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36F1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43 years old</w:t>
            </w:r>
          </w:p>
        </w:tc>
      </w:tr>
      <w:tr w:rsidR="00BA38E0" w:rsidRPr="00BA38E0" w14:paraId="7A7E256A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3C9C2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73F828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first child ever had cancer? {Yes or No or Do not know}</w:t>
            </w:r>
          </w:p>
        </w:tc>
      </w:tr>
      <w:tr w:rsidR="00BA38E0" w:rsidRPr="00BA38E0" w14:paraId="271C9109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473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E346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6DF7771E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F4BC4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E861A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children? {Yes or No}</w:t>
            </w:r>
          </w:p>
        </w:tc>
      </w:tr>
      <w:tr w:rsidR="00BA38E0" w:rsidRPr="00BA38E0" w14:paraId="5F75BDBB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BB3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872B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1F2BD180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FC945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ED291A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about your grandchildren.</w:t>
            </w:r>
          </w:p>
        </w:tc>
      </w:tr>
      <w:tr w:rsidR="00BA38E0" w:rsidRPr="00BA38E0" w14:paraId="0DF6A5F2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10D6C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40C110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grandchildren? {Yes or No}</w:t>
            </w:r>
          </w:p>
        </w:tc>
      </w:tr>
      <w:tr w:rsidR="00BA38E0" w:rsidRPr="00BA38E0" w14:paraId="0E416305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EB6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B10D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A38E0" w:rsidRPr="00BA38E0" w14:paraId="5576FDEA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806DA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2FBEB1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y grandparents doted on me. My grandfather had a candy store. He often gave me candies secretly, without my grandmother knowing. But my grandmother always found out when she saw my colored tongue.</w:t>
            </w:r>
          </w:p>
        </w:tc>
      </w:tr>
      <w:tr w:rsidR="00BA38E0" w:rsidRPr="00BA38E0" w14:paraId="628D836E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F7E00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05B886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first grandchild. {Male or Female}</w:t>
            </w:r>
          </w:p>
        </w:tc>
      </w:tr>
      <w:tr w:rsidR="00BA38E0" w:rsidRPr="00BA38E0" w14:paraId="01F90AA7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F7E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lastRenderedPageBreak/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B301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ale</w:t>
            </w:r>
          </w:p>
        </w:tc>
      </w:tr>
      <w:tr w:rsidR="00BA38E0" w:rsidRPr="00BA38E0" w14:paraId="653D7FF2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1A619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11F9FA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first grandchild? If he/she is no more, please tell me their age at the time of death.</w:t>
            </w:r>
          </w:p>
        </w:tc>
      </w:tr>
      <w:tr w:rsidR="00BA38E0" w:rsidRPr="00BA38E0" w14:paraId="61881B91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478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DB22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6 years old</w:t>
            </w:r>
          </w:p>
        </w:tc>
      </w:tr>
      <w:tr w:rsidR="00BA38E0" w:rsidRPr="00BA38E0" w14:paraId="0D479327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9679B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0C76A5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first grandchild ever had cancer? {Yes or No or Do not know}</w:t>
            </w:r>
          </w:p>
        </w:tc>
      </w:tr>
      <w:tr w:rsidR="00BA38E0" w:rsidRPr="00BA38E0" w14:paraId="30A06284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093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EAEB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4DE46E99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F02DD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1C047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grandchildren? {Yes or No}</w:t>
            </w:r>
          </w:p>
        </w:tc>
      </w:tr>
      <w:tr w:rsidR="00BA38E0" w:rsidRPr="00BA38E0" w14:paraId="5581AE82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B8D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7602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A38E0" w:rsidRPr="00BA38E0" w14:paraId="4E4937B1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109D5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7713D4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id you enjoy the New Year vacations with your grandchildren? When I was a child, I always went to my grandparents' home. We went to the bowling alley often. We enjoyed ourselves a lot.</w:t>
            </w:r>
          </w:p>
        </w:tc>
      </w:tr>
      <w:tr w:rsidR="00BA38E0" w:rsidRPr="00BA38E0" w14:paraId="6EB1FF35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EA6C3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146A84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second grandchild. {Male or Female}</w:t>
            </w:r>
          </w:p>
        </w:tc>
      </w:tr>
      <w:tr w:rsidR="00BA38E0" w:rsidRPr="00BA38E0" w14:paraId="17CC5C01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918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033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ale</w:t>
            </w:r>
          </w:p>
        </w:tc>
      </w:tr>
      <w:tr w:rsidR="00BA38E0" w:rsidRPr="00BA38E0" w14:paraId="05951FF9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F251F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C3FC5D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second grandchild? If he/she is no more, please tell me their age at the time of death.</w:t>
            </w:r>
          </w:p>
        </w:tc>
      </w:tr>
      <w:tr w:rsidR="00BA38E0" w:rsidRPr="00BA38E0" w14:paraId="79C8D7E3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51A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1E0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3 years old</w:t>
            </w:r>
          </w:p>
        </w:tc>
      </w:tr>
      <w:tr w:rsidR="00BA38E0" w:rsidRPr="00BA38E0" w14:paraId="61E163C2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0F234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4C8AEA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second grandchild ever had cancer? {Yes or No or Do not know}</w:t>
            </w:r>
          </w:p>
        </w:tc>
      </w:tr>
      <w:tr w:rsidR="00BA38E0" w:rsidRPr="00BA38E0" w14:paraId="06A53D32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E591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FA83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1733BA30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295A4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978B7E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grandchildren? {Yes or No}</w:t>
            </w:r>
          </w:p>
        </w:tc>
      </w:tr>
      <w:tr w:rsidR="00BA38E0" w:rsidRPr="00BA38E0" w14:paraId="53AE004D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8FC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B15B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5DBAA893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4E617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AFED83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about your siblings.</w:t>
            </w:r>
          </w:p>
        </w:tc>
      </w:tr>
      <w:tr w:rsidR="00BA38E0" w:rsidRPr="00BA38E0" w14:paraId="4B390278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E1F86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402671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siblings? {Yes or No}</w:t>
            </w:r>
          </w:p>
        </w:tc>
      </w:tr>
      <w:tr w:rsidR="00BA38E0" w:rsidRPr="00BA38E0" w14:paraId="289F3681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82C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9CD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A38E0" w:rsidRPr="00BA38E0" w14:paraId="46C617BA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FACE7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6D0E3F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first sibling. {Male or Female}</w:t>
            </w:r>
          </w:p>
        </w:tc>
      </w:tr>
      <w:tr w:rsidR="00BA38E0" w:rsidRPr="00BA38E0" w14:paraId="2EACF7B3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1FC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5BE2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Female</w:t>
            </w:r>
          </w:p>
        </w:tc>
      </w:tr>
      <w:tr w:rsidR="00BA38E0" w:rsidRPr="00BA38E0" w14:paraId="529D19E1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A7488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896F76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first sibling? If he/she is no more, please tell me their age at the time of death.</w:t>
            </w:r>
          </w:p>
        </w:tc>
      </w:tr>
      <w:tr w:rsidR="00BA38E0" w:rsidRPr="00BA38E0" w14:paraId="22CF50AE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BE41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DA49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63 years old</w:t>
            </w:r>
          </w:p>
        </w:tc>
      </w:tr>
      <w:tr w:rsidR="00BA38E0" w:rsidRPr="00BA38E0" w14:paraId="587412DC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56DC4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D4E85E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t reminds me, I have a younger brother in university. He does not study hard. So, I worry about whether he will succeed in graduating from university and in getting a job.</w:t>
            </w:r>
          </w:p>
        </w:tc>
      </w:tr>
      <w:tr w:rsidR="00BA38E0" w:rsidRPr="00BA38E0" w14:paraId="52FF9013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046C3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CB97D0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So, has your first sibling ever had cancer? {Yes or No or Do not know}</w:t>
            </w:r>
          </w:p>
        </w:tc>
      </w:tr>
      <w:tr w:rsidR="00BA38E0" w:rsidRPr="00BA38E0" w14:paraId="4CCC3C5B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0AC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496D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A38E0" w:rsidRPr="00BA38E0" w14:paraId="7FFEFDE3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343F0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962024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kind of cancer was it? {Breast cancer or Ovarian cancer or Prostate cancer or Pancreatic cancer or Other cancer or Do not know}</w:t>
            </w:r>
          </w:p>
        </w:tc>
      </w:tr>
      <w:tr w:rsidR="00BA38E0" w:rsidRPr="00BA38E0" w14:paraId="7AE5DA5B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FD5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94FC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Other</w:t>
            </w:r>
          </w:p>
        </w:tc>
      </w:tr>
      <w:tr w:rsidR="00BA38E0" w:rsidRPr="00BA38E0" w14:paraId="5213C9B9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F6D24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DED424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was the age of onset?</w:t>
            </w:r>
          </w:p>
        </w:tc>
      </w:tr>
      <w:tr w:rsidR="00BA38E0" w:rsidRPr="00BA38E0" w14:paraId="39ACFB25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9FB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108D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49 years old</w:t>
            </w:r>
          </w:p>
        </w:tc>
      </w:tr>
      <w:tr w:rsidR="00BA38E0" w:rsidRPr="00BA38E0" w14:paraId="290E3093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2B888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D211421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ve they ever had any other form of cancer? {Yes or No}</w:t>
            </w:r>
          </w:p>
        </w:tc>
      </w:tr>
      <w:tr w:rsidR="00BA38E0" w:rsidRPr="00BA38E0" w14:paraId="3CD2135A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312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D408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5E9ED772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3D2B0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FA8826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siblings? {Yes or No}</w:t>
            </w:r>
          </w:p>
        </w:tc>
      </w:tr>
      <w:tr w:rsidR="00BA38E0" w:rsidRPr="00BA38E0" w14:paraId="0AB1FAF3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153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5DE6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A38E0" w:rsidRPr="00BA38E0" w14:paraId="5C795785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F4F47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853A8A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second sibling. {Male or Female}</w:t>
            </w:r>
          </w:p>
        </w:tc>
      </w:tr>
      <w:tr w:rsidR="00BA38E0" w:rsidRPr="00BA38E0" w14:paraId="2F881DCA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6F2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lastRenderedPageBreak/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7B28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Female</w:t>
            </w:r>
          </w:p>
        </w:tc>
      </w:tr>
      <w:tr w:rsidR="00BA38E0" w:rsidRPr="00BA38E0" w14:paraId="409C5BF5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EB8BE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E62D54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second sibling? If he/she is no more, please tell me their age at the time of death.</w:t>
            </w:r>
          </w:p>
        </w:tc>
      </w:tr>
      <w:tr w:rsidR="00BA38E0" w:rsidRPr="00BA38E0" w14:paraId="46CFC324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A011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992C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61 years old</w:t>
            </w:r>
          </w:p>
        </w:tc>
      </w:tr>
      <w:tr w:rsidR="00BA38E0" w:rsidRPr="00BA38E0" w14:paraId="34D558B2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7E0B6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D893C2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I have an older sister. We used to quarrel sometimes when we were children. She is a mother now.</w:t>
            </w:r>
          </w:p>
        </w:tc>
      </w:tr>
      <w:tr w:rsidR="00BA38E0" w:rsidRPr="00BA38E0" w14:paraId="31FC3CBD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B864C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7FFF8E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So, has your second sibling ever had cancer? {Yes or No or Do not know}</w:t>
            </w:r>
          </w:p>
        </w:tc>
      </w:tr>
      <w:tr w:rsidR="00BA38E0" w:rsidRPr="00BA38E0" w14:paraId="5D4CE39D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E68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2373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1CAB49F6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C4E56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1A2C6A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siblings? {Yes or No}</w:t>
            </w:r>
          </w:p>
        </w:tc>
      </w:tr>
      <w:tr w:rsidR="00BA38E0" w:rsidRPr="00BA38E0" w14:paraId="21AD9D73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27A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F25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6F8A01B4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7DF91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7C945D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about your nephews and nieces.</w:t>
            </w:r>
          </w:p>
        </w:tc>
      </w:tr>
      <w:tr w:rsidR="00BA38E0" w:rsidRPr="00BA38E0" w14:paraId="19E04506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704F1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B9763E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nephews or nieces?</w:t>
            </w:r>
          </w:p>
        </w:tc>
      </w:tr>
      <w:tr w:rsidR="00BA38E0" w:rsidRPr="00BA38E0" w14:paraId="62F27472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C4C22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65A581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I mean the children of blood-related siblings. {Yes or No}</w:t>
            </w:r>
          </w:p>
        </w:tc>
      </w:tr>
      <w:tr w:rsidR="00BA38E0" w:rsidRPr="00BA38E0" w14:paraId="635F6328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308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563B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A38E0" w:rsidRPr="00BA38E0" w14:paraId="1311B49A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6BE32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EF61F0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I saw my niece over the New Year holidays. She goes to kindergarten. She told me, "My classmate told me that he loves me."</w:t>
            </w:r>
          </w:p>
        </w:tc>
      </w:tr>
      <w:tr w:rsidR="00BA38E0" w:rsidRPr="00BA38E0" w14:paraId="417BB341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4A35F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F05EDA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first nephew or niece. {Male or Female}</w:t>
            </w:r>
          </w:p>
        </w:tc>
      </w:tr>
      <w:tr w:rsidR="00BA38E0" w:rsidRPr="00BA38E0" w14:paraId="5EA451CC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A14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0D4E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ale</w:t>
            </w:r>
          </w:p>
        </w:tc>
      </w:tr>
      <w:tr w:rsidR="00BA38E0" w:rsidRPr="00BA38E0" w14:paraId="1209C4D8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E2DB9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A0E4F6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first nephew or niece? If he/she is no more, please tell me their age at the time of death.</w:t>
            </w:r>
          </w:p>
        </w:tc>
      </w:tr>
      <w:tr w:rsidR="00BA38E0" w:rsidRPr="00BA38E0" w14:paraId="34D667B2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477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EA40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39 years old</w:t>
            </w:r>
          </w:p>
        </w:tc>
      </w:tr>
      <w:tr w:rsidR="00BA38E0" w:rsidRPr="00BA38E0" w14:paraId="71F0A82B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54ED6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5239AA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nephew or niece ever had cancer? {Yes or No or Do not know}</w:t>
            </w:r>
          </w:p>
        </w:tc>
      </w:tr>
      <w:tr w:rsidR="00BA38E0" w:rsidRPr="00BA38E0" w14:paraId="629F993A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801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FDA8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5F8C7CDA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C62FA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11EA42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nephews or nieces? {Yes or No}</w:t>
            </w:r>
          </w:p>
        </w:tc>
      </w:tr>
      <w:tr w:rsidR="00BA38E0" w:rsidRPr="00BA38E0" w14:paraId="04777E11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ADB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BC66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A38E0" w:rsidRPr="00BA38E0" w14:paraId="617FFDAF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2C166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16597D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y niece told me that she does not like him because he is not popular in class.</w:t>
            </w:r>
          </w:p>
        </w:tc>
      </w:tr>
      <w:tr w:rsidR="00BA38E0" w:rsidRPr="00BA38E0" w14:paraId="5D95B849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33FAE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32DC2C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second nephew or niece. {Male or Female}</w:t>
            </w:r>
          </w:p>
        </w:tc>
      </w:tr>
      <w:tr w:rsidR="00BA38E0" w:rsidRPr="00BA38E0" w14:paraId="1AE94103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B59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333D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Female</w:t>
            </w:r>
          </w:p>
        </w:tc>
      </w:tr>
      <w:tr w:rsidR="00BA38E0" w:rsidRPr="00BA38E0" w14:paraId="614DFF22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6FCB8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8DF15A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second nephew or niece? If he/she is no more, please tell me their age at the time of death.</w:t>
            </w:r>
          </w:p>
        </w:tc>
      </w:tr>
      <w:tr w:rsidR="00BA38E0" w:rsidRPr="00BA38E0" w14:paraId="656D7B98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966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3486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35 years old</w:t>
            </w:r>
          </w:p>
        </w:tc>
      </w:tr>
      <w:tr w:rsidR="00BA38E0" w:rsidRPr="00BA38E0" w14:paraId="0A553DE0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2B70C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193489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nephew or niece ever had cancer? {Yes or No or Do not know}</w:t>
            </w:r>
          </w:p>
        </w:tc>
      </w:tr>
      <w:tr w:rsidR="00BA38E0" w:rsidRPr="00BA38E0" w14:paraId="49BB8928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6C8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663B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065EF624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89A26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D27AE8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nephews or nieces? {Yes or No}</w:t>
            </w:r>
          </w:p>
        </w:tc>
      </w:tr>
      <w:tr w:rsidR="00BA38E0" w:rsidRPr="00BA38E0" w14:paraId="26A9ECB0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840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75FF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A38E0" w:rsidRPr="00BA38E0" w14:paraId="72B6099F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E9E0D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A64A90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I think she must have been glad! I would have been glad if someone had told me that they loved me. I enjoyed talking with the five-year-old girl.</w:t>
            </w:r>
          </w:p>
        </w:tc>
      </w:tr>
      <w:tr w:rsidR="00BA38E0" w:rsidRPr="00BA38E0" w14:paraId="26449736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9C17E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B4E4F4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third nephew or niece. {Male or Female}</w:t>
            </w:r>
          </w:p>
        </w:tc>
      </w:tr>
      <w:tr w:rsidR="00BA38E0" w:rsidRPr="00BA38E0" w14:paraId="2C1FA45A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B77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09A6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Female</w:t>
            </w:r>
          </w:p>
        </w:tc>
      </w:tr>
      <w:tr w:rsidR="00BA38E0" w:rsidRPr="00BA38E0" w14:paraId="5E20FB84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F0E91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92BBDE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third nephew or niece? If he/she is no more, please tell me their age at the time of death.</w:t>
            </w:r>
          </w:p>
        </w:tc>
      </w:tr>
      <w:tr w:rsidR="00BA38E0" w:rsidRPr="00BA38E0" w14:paraId="3F28BA9D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E46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0EB8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33 years old</w:t>
            </w:r>
          </w:p>
        </w:tc>
      </w:tr>
      <w:tr w:rsidR="00BA38E0" w:rsidRPr="00BA38E0" w14:paraId="712DCE6C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8BFCB1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D69DC1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nephew or niece ever had cancer? {Yes or No or Do not know}</w:t>
            </w:r>
          </w:p>
        </w:tc>
      </w:tr>
      <w:tr w:rsidR="00BA38E0" w:rsidRPr="00BA38E0" w14:paraId="5DDF6AFE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048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BECF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0105F230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187E3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9B006E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nephews or nieces? {Yes or No}</w:t>
            </w:r>
          </w:p>
        </w:tc>
      </w:tr>
      <w:tr w:rsidR="00BA38E0" w:rsidRPr="00BA38E0" w14:paraId="1FBEA2AD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D13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FD4A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712164D5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7398A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0B4BF7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If you have any half-siblings, please tell me about them. By "half-sibling," I mean a "child who was born after one's mother was remarried."</w:t>
            </w:r>
          </w:p>
        </w:tc>
      </w:tr>
      <w:tr w:rsidR="00BA38E0" w:rsidRPr="00BA38E0" w14:paraId="1D9D10E6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26393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A6DB3F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half siblings? {Yes or No}</w:t>
            </w:r>
          </w:p>
        </w:tc>
      </w:tr>
      <w:tr w:rsidR="00BA38E0" w:rsidRPr="00BA38E0" w14:paraId="1C09B5A4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140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4486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39D2862A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8A067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927757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about your father.</w:t>
            </w:r>
          </w:p>
        </w:tc>
      </w:tr>
      <w:tr w:rsidR="00BA38E0" w:rsidRPr="00BA38E0" w14:paraId="713034ED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71BF9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2D0D96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y father is very strict. My curfew is 10:00 pm. Very strict! Now, he is nervous about his health condition. His health-check exam did not come back clean.</w:t>
            </w:r>
          </w:p>
        </w:tc>
      </w:tr>
      <w:tr w:rsidR="00BA38E0" w:rsidRPr="00BA38E0" w14:paraId="55E4CB79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6B6E5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175F92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father? If he/she is no more, please tell me their age at the time of death.</w:t>
            </w:r>
          </w:p>
        </w:tc>
      </w:tr>
      <w:tr w:rsidR="00BA38E0" w:rsidRPr="00BA38E0" w14:paraId="24A20F7F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CDA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5553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e died when he was 73 years old</w:t>
            </w:r>
          </w:p>
        </w:tc>
      </w:tr>
      <w:tr w:rsidR="00BA38E0" w:rsidRPr="00BA38E0" w14:paraId="2E8E905D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3934A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5A6E43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father ever had cancer? {Yes or No or Do not know}</w:t>
            </w:r>
          </w:p>
        </w:tc>
      </w:tr>
      <w:tr w:rsidR="00BA38E0" w:rsidRPr="00BA38E0" w14:paraId="1FE4E3FB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0CF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F16A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A38E0" w:rsidRPr="00BA38E0" w14:paraId="316402F1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0AC97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7DF6CF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kind of cancer was it? {Breast cancer or Ovarian cancer or Prostate cancer or Pancreatic cancer or Other cancer or Do not know}</w:t>
            </w:r>
          </w:p>
        </w:tc>
      </w:tr>
      <w:tr w:rsidR="00BA38E0" w:rsidRPr="00BA38E0" w14:paraId="086B2E38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AEC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A7F8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Other cancer</w:t>
            </w:r>
          </w:p>
        </w:tc>
      </w:tr>
      <w:tr w:rsidR="00BA38E0" w:rsidRPr="00BA38E0" w14:paraId="41BF78DC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D8DB7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467EB6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was the age of onset?</w:t>
            </w:r>
          </w:p>
        </w:tc>
      </w:tr>
      <w:tr w:rsidR="00BA38E0" w:rsidRPr="00BA38E0" w14:paraId="36A84964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559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CF24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60s</w:t>
            </w:r>
          </w:p>
        </w:tc>
      </w:tr>
      <w:tr w:rsidR="00BA38E0" w:rsidRPr="00BA38E0" w14:paraId="041AC4DA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145DD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561CDA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he/she ever had any other form of cancer? {Yes or No}</w:t>
            </w:r>
          </w:p>
        </w:tc>
      </w:tr>
      <w:tr w:rsidR="00BA38E0" w:rsidRPr="00BA38E0" w14:paraId="175BF8DA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A27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C26D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A38E0" w:rsidRPr="00BA38E0" w14:paraId="02F13381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6693B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3EC3F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kind of cancer was it? {Breast cancer or Ovarian cancer or Prostate cancer or Pancreatic cancer or Other cancer or Do not know}</w:t>
            </w:r>
          </w:p>
        </w:tc>
      </w:tr>
      <w:tr w:rsidR="00BA38E0" w:rsidRPr="00BA38E0" w14:paraId="736AFE3D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7BA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0DEA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Other cancer</w:t>
            </w:r>
          </w:p>
        </w:tc>
      </w:tr>
      <w:tr w:rsidR="00BA38E0" w:rsidRPr="00BA38E0" w14:paraId="5BDA1029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A86C3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A4D203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was the age of onset?</w:t>
            </w:r>
          </w:p>
        </w:tc>
      </w:tr>
      <w:tr w:rsidR="00BA38E0" w:rsidRPr="00BA38E0" w14:paraId="439541C3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CC7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397D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72 years old</w:t>
            </w:r>
          </w:p>
        </w:tc>
      </w:tr>
      <w:tr w:rsidR="00BA38E0" w:rsidRPr="00BA38E0" w14:paraId="3A1B91DC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08BF3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A9B7D1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he/she ever had any other form of cancer? {Yes or No}</w:t>
            </w:r>
          </w:p>
        </w:tc>
      </w:tr>
      <w:tr w:rsidR="00BA38E0" w:rsidRPr="00BA38E0" w14:paraId="775E7AB9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73F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8E32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5EA12AD7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96F04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F8CFBB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about your mother.</w:t>
            </w:r>
          </w:p>
        </w:tc>
      </w:tr>
      <w:tr w:rsidR="00BA38E0" w:rsidRPr="00BA38E0" w14:paraId="7D89968A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F55D1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B00ECC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y mother has a laid-back personality. My parents' personalities are quite different. I do not known why they are attracted to each other. She is a nurse. She was a good chief nurse in the hospital that she worked for.</w:t>
            </w:r>
          </w:p>
        </w:tc>
      </w:tr>
      <w:tr w:rsidR="00BA38E0" w:rsidRPr="00BA38E0" w14:paraId="465E065F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612811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44AD87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mother? If he/she is no more, please tell me their age at the time of death.</w:t>
            </w:r>
          </w:p>
        </w:tc>
      </w:tr>
      <w:tr w:rsidR="00BA38E0" w:rsidRPr="00BA38E0" w14:paraId="74D1F1B1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4181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8C74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91 years old</w:t>
            </w:r>
          </w:p>
        </w:tc>
      </w:tr>
      <w:tr w:rsidR="00BA38E0" w:rsidRPr="00BA38E0" w14:paraId="07EC25A0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31F9A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435A4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mother ever had cancer? {Yes or No or Do not know}</w:t>
            </w:r>
          </w:p>
        </w:tc>
      </w:tr>
      <w:tr w:rsidR="00BA38E0" w:rsidRPr="00BA38E0" w14:paraId="612A4372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22F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5841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4AC48A26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6A505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29A0BD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Please tell me about your uncles and aunts.</w:t>
            </w:r>
          </w:p>
        </w:tc>
      </w:tr>
      <w:tr w:rsidR="00BA38E0" w:rsidRPr="00BA38E0" w14:paraId="637203B3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F4AE3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5CD639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uncles or aunts on your father's side? {Yes or No}</w:t>
            </w:r>
          </w:p>
        </w:tc>
      </w:tr>
      <w:tr w:rsidR="00BA38E0" w:rsidRPr="00BA38E0" w14:paraId="429D044E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C94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9E40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A38E0" w:rsidRPr="00BA38E0" w14:paraId="454322CB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BB0D8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F031B8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y uncle has begun to engage in a new hobby, that is, making smoked food in his garden. His smoked duck is very good.</w:t>
            </w:r>
          </w:p>
        </w:tc>
      </w:tr>
      <w:tr w:rsidR="00BA38E0" w:rsidRPr="00BA38E0" w14:paraId="729BE47B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9A940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42E631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first uncle or aunt on your father's side. {Male or Female}</w:t>
            </w:r>
          </w:p>
        </w:tc>
      </w:tr>
      <w:tr w:rsidR="00BA38E0" w:rsidRPr="00BA38E0" w14:paraId="19295B06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4A4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4637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ale</w:t>
            </w:r>
          </w:p>
        </w:tc>
      </w:tr>
      <w:tr w:rsidR="00BA38E0" w:rsidRPr="00BA38E0" w14:paraId="6B7523A1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95B9E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50928F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first uncle or aunt on your father's side? If he/she is no more, please tell me their age at the time of death.</w:t>
            </w:r>
          </w:p>
        </w:tc>
      </w:tr>
      <w:tr w:rsidR="00BA38E0" w:rsidRPr="00BA38E0" w14:paraId="5FDA54C2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D58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016D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20s</w:t>
            </w:r>
          </w:p>
        </w:tc>
      </w:tr>
      <w:tr w:rsidR="00BA38E0" w:rsidRPr="00BA38E0" w14:paraId="7C248E19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F2781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1F697A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first uncle or aunt on your father's side ever had cancer? {Yes or No or Do not know}</w:t>
            </w:r>
          </w:p>
        </w:tc>
      </w:tr>
      <w:tr w:rsidR="00BA38E0" w:rsidRPr="00BA38E0" w14:paraId="4AE29A43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4A4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A163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4B2E1A57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44E03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75AA30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other uncles or aunts on your father's side? {Yes or No}</w:t>
            </w:r>
          </w:p>
        </w:tc>
      </w:tr>
      <w:tr w:rsidR="00BA38E0" w:rsidRPr="00BA38E0" w14:paraId="5B2B0B0D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55A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467B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A38E0" w:rsidRPr="00BA38E0" w14:paraId="28AA9044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53E77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6E274E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y uncle sometimes showed me his original magic tricks when I was a child. It was great fun.</w:t>
            </w:r>
          </w:p>
        </w:tc>
      </w:tr>
      <w:tr w:rsidR="00BA38E0" w:rsidRPr="00BA38E0" w14:paraId="2DE66284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6D40D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45D648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second uncle or aunt on your father's side. {Male or Female}</w:t>
            </w:r>
          </w:p>
        </w:tc>
      </w:tr>
      <w:tr w:rsidR="00BA38E0" w:rsidRPr="00BA38E0" w14:paraId="2F8D36C8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22C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8979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ale</w:t>
            </w:r>
          </w:p>
        </w:tc>
      </w:tr>
      <w:tr w:rsidR="00BA38E0" w:rsidRPr="00BA38E0" w14:paraId="14111931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7B5AD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258CF2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second uncle or aunt on your father's side? If he/she is no more, please tell me their age at the time of death.</w:t>
            </w:r>
          </w:p>
        </w:tc>
      </w:tr>
      <w:tr w:rsidR="00BA38E0" w:rsidRPr="00BA38E0" w14:paraId="7B20D6C4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1B7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B1DB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20s</w:t>
            </w:r>
          </w:p>
        </w:tc>
      </w:tr>
      <w:tr w:rsidR="00BA38E0" w:rsidRPr="00BA38E0" w14:paraId="0AC12AE5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DC07D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52515C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second uncle or aunt on your father's side ever had cancer? {Yes or No or Do not know}</w:t>
            </w:r>
          </w:p>
        </w:tc>
      </w:tr>
      <w:tr w:rsidR="00BA38E0" w:rsidRPr="00BA38E0" w14:paraId="58012099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3E2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72E8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39FE29FB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4C7DD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783E53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uncles or aunts on your father's side? {Yes or No}</w:t>
            </w:r>
          </w:p>
        </w:tc>
      </w:tr>
      <w:tr w:rsidR="00BA38E0" w:rsidRPr="00BA38E0" w14:paraId="6CE32903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4D5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CBD3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A38E0" w:rsidRPr="00BA38E0" w14:paraId="106754E6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A94FF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76DF54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third uncle or aunt on your father's side. {Male or Female}</w:t>
            </w:r>
          </w:p>
        </w:tc>
      </w:tr>
      <w:tr w:rsidR="00BA38E0" w:rsidRPr="00BA38E0" w14:paraId="4D9CC3D3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C68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E2EF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Female</w:t>
            </w:r>
          </w:p>
        </w:tc>
      </w:tr>
      <w:tr w:rsidR="00BA38E0" w:rsidRPr="00BA38E0" w14:paraId="72D5F008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11466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BC7961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third uncle or aunt on your father's side? If he/she is no more, please tell me their age at the time of death.</w:t>
            </w:r>
          </w:p>
        </w:tc>
      </w:tr>
      <w:tr w:rsidR="00BA38E0" w:rsidRPr="00BA38E0" w14:paraId="1B1454D9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508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1AF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50s</w:t>
            </w:r>
          </w:p>
        </w:tc>
      </w:tr>
      <w:tr w:rsidR="00BA38E0" w:rsidRPr="00BA38E0" w14:paraId="4D864C7F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07C2C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2C7294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third uncle or aunt on your father's side ever had cancer? {Yes or No or Do not know}</w:t>
            </w:r>
          </w:p>
        </w:tc>
      </w:tr>
      <w:tr w:rsidR="00BA38E0" w:rsidRPr="00BA38E0" w14:paraId="2FDBC819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929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12DE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67770CB8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98293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173184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uncles or aunts on your father's side? {Yes or No}</w:t>
            </w:r>
          </w:p>
        </w:tc>
      </w:tr>
      <w:tr w:rsidR="00BA38E0" w:rsidRPr="00BA38E0" w14:paraId="2F7132F2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E03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94AA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A38E0" w:rsidRPr="00BA38E0" w14:paraId="5D5953A3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BC3EB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4BDB86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fourth uncle or aunt on your father's side. {Male or Female}</w:t>
            </w:r>
          </w:p>
        </w:tc>
      </w:tr>
      <w:tr w:rsidR="00BA38E0" w:rsidRPr="00BA38E0" w14:paraId="32347F01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81D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3BE9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ale</w:t>
            </w:r>
          </w:p>
        </w:tc>
      </w:tr>
      <w:tr w:rsidR="00BA38E0" w:rsidRPr="00BA38E0" w14:paraId="322F1F44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F9076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69DE38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fourth uncle or aunt on your father's side? If he/she is no more, please tell me their age at the time of death.</w:t>
            </w:r>
          </w:p>
        </w:tc>
      </w:tr>
      <w:tr w:rsidR="00BA38E0" w:rsidRPr="00BA38E0" w14:paraId="6900C5DB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506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BDA41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60s</w:t>
            </w:r>
          </w:p>
        </w:tc>
      </w:tr>
      <w:tr w:rsidR="00BA38E0" w:rsidRPr="00BA38E0" w14:paraId="5CE0C122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B33F0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085823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fourth uncle or aunt on your father's side ever had cancer? {Yes or No or Do not know}</w:t>
            </w:r>
          </w:p>
        </w:tc>
      </w:tr>
      <w:tr w:rsidR="00BA38E0" w:rsidRPr="00BA38E0" w14:paraId="15F4ED2A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10B1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319E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I do not know</w:t>
            </w:r>
          </w:p>
        </w:tc>
      </w:tr>
      <w:tr w:rsidR="00BA38E0" w:rsidRPr="00BA38E0" w14:paraId="3329A563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3B13A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56F1FF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other uncles or aunts on your father's side? {Yes or No}</w:t>
            </w:r>
          </w:p>
        </w:tc>
      </w:tr>
      <w:tr w:rsidR="00BA38E0" w:rsidRPr="00BA38E0" w14:paraId="41B4E11B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A75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1E54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A38E0" w:rsidRPr="00BA38E0" w14:paraId="3FFED894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2C914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FCDA9F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fifth uncle or aunt on your father's side. {Male or Female}</w:t>
            </w:r>
          </w:p>
        </w:tc>
      </w:tr>
      <w:tr w:rsidR="00BA38E0" w:rsidRPr="00BA38E0" w14:paraId="298E3848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69E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5947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Female</w:t>
            </w:r>
          </w:p>
        </w:tc>
      </w:tr>
      <w:tr w:rsidR="00BA38E0" w:rsidRPr="00BA38E0" w14:paraId="404520A2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11F6D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C36E03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fifth uncle or aunt on your father's side? If he/she is no more, please tell me their age at the time of death.</w:t>
            </w:r>
          </w:p>
        </w:tc>
      </w:tr>
      <w:tr w:rsidR="00BA38E0" w:rsidRPr="00BA38E0" w14:paraId="35D37B89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C19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C966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82 years old</w:t>
            </w:r>
          </w:p>
        </w:tc>
      </w:tr>
      <w:tr w:rsidR="00BA38E0" w:rsidRPr="00BA38E0" w14:paraId="619677BE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37097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373EEA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fifth uncle or aunt on your father's side ever had cancer? {Yes or No or Do not know}</w:t>
            </w:r>
          </w:p>
        </w:tc>
      </w:tr>
      <w:tr w:rsidR="00BA38E0" w:rsidRPr="00BA38E0" w14:paraId="119E1151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AB6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7B601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53728FD0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0B18C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CC3828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other uncles or aunts on your father's side? {Yes or No}</w:t>
            </w:r>
          </w:p>
        </w:tc>
      </w:tr>
      <w:tr w:rsidR="00BA38E0" w:rsidRPr="00BA38E0" w14:paraId="4F2D7109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0F8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59121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1831A2A8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563C2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04DEAB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about your cousins on your father's side.</w:t>
            </w:r>
          </w:p>
        </w:tc>
      </w:tr>
      <w:tr w:rsidR="00BA38E0" w:rsidRPr="00BA38E0" w14:paraId="0F2604E3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39C16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9BD5301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cousins on your father's side? {Yes or No}</w:t>
            </w:r>
          </w:p>
        </w:tc>
      </w:tr>
      <w:tr w:rsidR="00BA38E0" w:rsidRPr="00BA38E0" w14:paraId="49E122C0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42C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D46C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A38E0" w:rsidRPr="00BA38E0" w14:paraId="414B5595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FEED2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ADCBCF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ving cousins is a good thing. I often played with my cousins when we were children.</w:t>
            </w:r>
          </w:p>
        </w:tc>
      </w:tr>
      <w:tr w:rsidR="00BA38E0" w:rsidRPr="00BA38E0" w14:paraId="3E068755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1F11E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CFE2CB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first cousin on your father's side. {Male or Female}</w:t>
            </w:r>
          </w:p>
        </w:tc>
      </w:tr>
      <w:tr w:rsidR="00BA38E0" w:rsidRPr="00BA38E0" w14:paraId="7BF68845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956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B76B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ale</w:t>
            </w:r>
          </w:p>
        </w:tc>
      </w:tr>
      <w:tr w:rsidR="00BA38E0" w:rsidRPr="00BA38E0" w14:paraId="73E53973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D6C30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904455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first cousin on your father's side? If he/she is no more, please tell me their age at the time of death.</w:t>
            </w:r>
          </w:p>
        </w:tc>
      </w:tr>
      <w:tr w:rsidR="00BA38E0" w:rsidRPr="00BA38E0" w14:paraId="28247C72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F3F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199C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60s</w:t>
            </w:r>
          </w:p>
        </w:tc>
      </w:tr>
      <w:tr w:rsidR="00BA38E0" w:rsidRPr="00BA38E0" w14:paraId="2F4DAD01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C6FA8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E84FF9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first cousin on your father's side ever had cancer? {Yes or No or Do not know}</w:t>
            </w:r>
          </w:p>
        </w:tc>
      </w:tr>
      <w:tr w:rsidR="00BA38E0" w:rsidRPr="00BA38E0" w14:paraId="3B45AF1E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C9D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62C1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6E25A679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5BE00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EAF178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other cousins on your father's side? {Yes or No}</w:t>
            </w:r>
          </w:p>
        </w:tc>
      </w:tr>
      <w:tr w:rsidR="00BA38E0" w:rsidRPr="00BA38E0" w14:paraId="325799B8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5E6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2655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A38E0" w:rsidRPr="00BA38E0" w14:paraId="1445A4E0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B1082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3919D2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second cousin on your father's side. {Male or Female}</w:t>
            </w:r>
          </w:p>
        </w:tc>
      </w:tr>
      <w:tr w:rsidR="00BA38E0" w:rsidRPr="00BA38E0" w14:paraId="65C381F8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ED7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C714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Female</w:t>
            </w:r>
          </w:p>
        </w:tc>
      </w:tr>
      <w:tr w:rsidR="00BA38E0" w:rsidRPr="00BA38E0" w14:paraId="31D4AE19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5DEF9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6BE692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second cousin on your father's side? If he/she is no more, please tell me their age at the time of death.</w:t>
            </w:r>
          </w:p>
        </w:tc>
      </w:tr>
      <w:tr w:rsidR="00BA38E0" w:rsidRPr="00BA38E0" w14:paraId="5D31EFED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C00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DFF2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50s</w:t>
            </w:r>
          </w:p>
        </w:tc>
      </w:tr>
      <w:tr w:rsidR="00BA38E0" w:rsidRPr="00BA38E0" w14:paraId="4215D31C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CE4DD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88DC6F1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second cousin on your father's side ever had cancer? {Yes or No or Do not know}</w:t>
            </w:r>
          </w:p>
        </w:tc>
      </w:tr>
      <w:tr w:rsidR="00BA38E0" w:rsidRPr="00BA38E0" w14:paraId="58806514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9E8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F8F11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77848952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B28B4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C96FD6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cousins on your father's side? {Yes or No}</w:t>
            </w:r>
          </w:p>
        </w:tc>
      </w:tr>
      <w:tr w:rsidR="00BA38E0" w:rsidRPr="00BA38E0" w14:paraId="5E191C43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097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8419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A38E0" w:rsidRPr="00BA38E0" w14:paraId="7012DE71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5E317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C9BCCF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ou have many cousins! I also have many cousins.</w:t>
            </w:r>
          </w:p>
        </w:tc>
      </w:tr>
      <w:tr w:rsidR="00BA38E0" w:rsidRPr="00BA38E0" w14:paraId="3AF2C20D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EC968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5578E1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third cousin on your father's side. {Male or Female}</w:t>
            </w:r>
          </w:p>
        </w:tc>
      </w:tr>
      <w:tr w:rsidR="00BA38E0" w:rsidRPr="00BA38E0" w14:paraId="5A83235F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417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B5CC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Female</w:t>
            </w:r>
          </w:p>
        </w:tc>
      </w:tr>
      <w:tr w:rsidR="00BA38E0" w:rsidRPr="00BA38E0" w14:paraId="705442C0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F0CE9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833A52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third cousin on your father's side? If he/she is no more, please tell me their age at the time of death.</w:t>
            </w:r>
          </w:p>
        </w:tc>
      </w:tr>
      <w:tr w:rsidR="00BA38E0" w:rsidRPr="00BA38E0" w14:paraId="37A434C6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C1C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2C24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56 years old</w:t>
            </w:r>
          </w:p>
        </w:tc>
      </w:tr>
      <w:tr w:rsidR="00BA38E0" w:rsidRPr="00BA38E0" w14:paraId="3B9D4739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8969F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FB41BD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third cousin on your father's side ever had cancer? {Yes or No or Do not know}</w:t>
            </w:r>
          </w:p>
        </w:tc>
      </w:tr>
      <w:tr w:rsidR="00BA38E0" w:rsidRPr="00BA38E0" w14:paraId="6558551A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250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471A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73BAAB02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C5ACF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288C35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cousins on your father's side? {Yes or No}</w:t>
            </w:r>
          </w:p>
        </w:tc>
      </w:tr>
      <w:tr w:rsidR="00BA38E0" w:rsidRPr="00BA38E0" w14:paraId="5709660E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53B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BE4E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A38E0" w:rsidRPr="00BA38E0" w14:paraId="5B133D8F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9D15C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B5871D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fourth cousin on your father's side. {Male or Female}</w:t>
            </w:r>
          </w:p>
        </w:tc>
      </w:tr>
      <w:tr w:rsidR="00BA38E0" w:rsidRPr="00BA38E0" w14:paraId="6E868467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809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B4BC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ale</w:t>
            </w:r>
          </w:p>
        </w:tc>
      </w:tr>
      <w:tr w:rsidR="00BA38E0" w:rsidRPr="00BA38E0" w14:paraId="21D9BD25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925A5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EA02C8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fourth cousin on your father's side? If he/she is no more, please tell me their age at the time of death.</w:t>
            </w:r>
          </w:p>
        </w:tc>
      </w:tr>
      <w:tr w:rsidR="00BA38E0" w:rsidRPr="00BA38E0" w14:paraId="3535622D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F67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09AF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57 years old</w:t>
            </w:r>
          </w:p>
        </w:tc>
      </w:tr>
      <w:tr w:rsidR="00BA38E0" w:rsidRPr="00BA38E0" w14:paraId="76C75B4D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04229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5B0480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fourth cousin on your father's side ever had cancer? {Yes or No or Do not know}</w:t>
            </w:r>
          </w:p>
        </w:tc>
      </w:tr>
      <w:tr w:rsidR="00BA38E0" w:rsidRPr="00BA38E0" w14:paraId="1BA34EE8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8C5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39B2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2AC8F272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16CEF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D0E5B1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cousins on your father's side? {Yes or No}</w:t>
            </w:r>
          </w:p>
        </w:tc>
      </w:tr>
      <w:tr w:rsidR="00BA38E0" w:rsidRPr="00BA38E0" w14:paraId="691981FF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D3B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BADD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A38E0" w:rsidRPr="00BA38E0" w14:paraId="51A47B1A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9D12D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EE9927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 xml:space="preserve">I have many cousins, too! In our last family dinner, we realy enjoyed a lot. We took group photos, too! </w:t>
            </w:r>
          </w:p>
        </w:tc>
      </w:tr>
      <w:tr w:rsidR="00BA38E0" w:rsidRPr="00BA38E0" w14:paraId="5949D143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13842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DC2126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fifth cousin on your father's side. {Male or Female}</w:t>
            </w:r>
          </w:p>
        </w:tc>
      </w:tr>
      <w:tr w:rsidR="00BA38E0" w:rsidRPr="00BA38E0" w14:paraId="5D98FB57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E63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65F0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ale</w:t>
            </w:r>
          </w:p>
        </w:tc>
      </w:tr>
      <w:tr w:rsidR="00BA38E0" w:rsidRPr="00BA38E0" w14:paraId="48F42581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EF2A5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23867D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fifth cousin on your father's side? If he/she is no more, please tell me their age at the time of death.</w:t>
            </w:r>
          </w:p>
        </w:tc>
      </w:tr>
      <w:tr w:rsidR="00BA38E0" w:rsidRPr="00BA38E0" w14:paraId="12979800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988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AB17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55 years old</w:t>
            </w:r>
          </w:p>
        </w:tc>
      </w:tr>
      <w:tr w:rsidR="00BA38E0" w:rsidRPr="00BA38E0" w14:paraId="123C2DE9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AEE31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C4A877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fifth cousin on your father's side ever had cancer? {Yes or No or Do not know}</w:t>
            </w:r>
          </w:p>
        </w:tc>
      </w:tr>
      <w:tr w:rsidR="00BA38E0" w:rsidRPr="00BA38E0" w14:paraId="7A68476D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0E4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269F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498422AA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8915D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F187D1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cousins on your father's side? {Yes or No}</w:t>
            </w:r>
          </w:p>
        </w:tc>
      </w:tr>
      <w:tr w:rsidR="00BA38E0" w:rsidRPr="00BA38E0" w14:paraId="2E0A8DF8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B3E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C0D6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4BE79C32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F5385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B80166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about your uncles and aunts on your mother's side.</w:t>
            </w:r>
          </w:p>
        </w:tc>
      </w:tr>
      <w:tr w:rsidR="00BA38E0" w:rsidRPr="00BA38E0" w14:paraId="3338F0F9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6007E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21BE54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uncles or aunts on your mother's side? {Yes or No}</w:t>
            </w:r>
          </w:p>
        </w:tc>
      </w:tr>
      <w:tr w:rsidR="00BA38E0" w:rsidRPr="00BA38E0" w14:paraId="38EA66F5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623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2999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A38E0" w:rsidRPr="00BA38E0" w14:paraId="5B6C1172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7C949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D5CC7D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first uncle or aunt on your mother's side. {Male or Female}</w:t>
            </w:r>
          </w:p>
        </w:tc>
      </w:tr>
      <w:tr w:rsidR="00BA38E0" w:rsidRPr="00BA38E0" w14:paraId="7C77D4CA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2A0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7A37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ale</w:t>
            </w:r>
          </w:p>
        </w:tc>
      </w:tr>
      <w:tr w:rsidR="00BA38E0" w:rsidRPr="00BA38E0" w14:paraId="2CD1EFF8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2B362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0CA52A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first uncle or aunt on your mother's side? If he/she is no more, please tell me their age at the time of death.</w:t>
            </w:r>
          </w:p>
        </w:tc>
      </w:tr>
      <w:tr w:rsidR="00BA38E0" w:rsidRPr="00BA38E0" w14:paraId="15F78C1B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B70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CD79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75 years old</w:t>
            </w:r>
          </w:p>
        </w:tc>
      </w:tr>
      <w:tr w:rsidR="00BA38E0" w:rsidRPr="00BA38E0" w14:paraId="44841E1F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C6AFE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5568DA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first uncle or aunt on your father's side ever had cancer? {Yes or No or Do not know}</w:t>
            </w:r>
          </w:p>
        </w:tc>
      </w:tr>
      <w:tr w:rsidR="00BA38E0" w:rsidRPr="00BA38E0" w14:paraId="0DBB32DC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73C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ACEC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5123DFBD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9AECD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F7D334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other uncles or aunts on your mother's side? {Yes or No}</w:t>
            </w:r>
          </w:p>
        </w:tc>
      </w:tr>
      <w:tr w:rsidR="00BA38E0" w:rsidRPr="00BA38E0" w14:paraId="64C63A26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260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FE37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A38E0" w:rsidRPr="00BA38E0" w14:paraId="4884004B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B1AF8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2A895B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first uncle or aunt on your mother's side. {Male or Female}</w:t>
            </w:r>
          </w:p>
        </w:tc>
      </w:tr>
      <w:tr w:rsidR="00BA38E0" w:rsidRPr="00BA38E0" w14:paraId="7B2E8965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184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C769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Female</w:t>
            </w:r>
          </w:p>
        </w:tc>
      </w:tr>
      <w:tr w:rsidR="00BA38E0" w:rsidRPr="00BA38E0" w14:paraId="45D9AAE0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59E24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A4A778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the second uncle or aunt on your mother's side? If he/she is no more, please tell me their age at the time of death.</w:t>
            </w:r>
          </w:p>
        </w:tc>
      </w:tr>
      <w:tr w:rsidR="00BA38E0" w:rsidRPr="00BA38E0" w14:paraId="4A943606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2BD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8AAF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85 years old</w:t>
            </w:r>
          </w:p>
        </w:tc>
      </w:tr>
      <w:tr w:rsidR="00BA38E0" w:rsidRPr="00BA38E0" w14:paraId="5BA4809B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E9720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0C834F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second uncle or aunt on your mother's side ever had cancer? {Yes or No or Do not know}</w:t>
            </w:r>
          </w:p>
        </w:tc>
      </w:tr>
      <w:tr w:rsidR="00BA38E0" w:rsidRPr="00BA38E0" w14:paraId="0F8173A8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9FD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EB34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0DC3C9AB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3EAFF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3F1C94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uncles or aunts on your mother's side? {Yes or No}</w:t>
            </w:r>
          </w:p>
        </w:tc>
      </w:tr>
      <w:tr w:rsidR="00BA38E0" w:rsidRPr="00BA38E0" w14:paraId="532C58FC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57E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5D86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A38E0" w:rsidRPr="00BA38E0" w14:paraId="1D0FFC7E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5EACC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616A04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third uncle or aunt on your mother's side. {Male or Female}</w:t>
            </w:r>
          </w:p>
        </w:tc>
      </w:tr>
      <w:tr w:rsidR="00BA38E0" w:rsidRPr="00BA38E0" w14:paraId="6E8C8077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3DC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D94A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Female</w:t>
            </w:r>
          </w:p>
        </w:tc>
      </w:tr>
      <w:tr w:rsidR="00BA38E0" w:rsidRPr="00BA38E0" w14:paraId="5C38307A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293F1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C66BB9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the third uncle or aunt on your mother's side? If he/she is no more, please tell me their age at the time of death.</w:t>
            </w:r>
          </w:p>
        </w:tc>
      </w:tr>
      <w:tr w:rsidR="00BA38E0" w:rsidRPr="00BA38E0" w14:paraId="1166862B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AC3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4539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81 years old</w:t>
            </w:r>
          </w:p>
        </w:tc>
      </w:tr>
      <w:tr w:rsidR="00BA38E0" w:rsidRPr="00BA38E0" w14:paraId="013AF4D0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35E4B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F93B95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third uncle or aunt on your mother's side ever had cancer? {Yes or No or Do not know}</w:t>
            </w:r>
          </w:p>
        </w:tc>
      </w:tr>
      <w:tr w:rsidR="00BA38E0" w:rsidRPr="00BA38E0" w14:paraId="211435A1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82B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68D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7F9580A8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5A263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0783BA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uncles or aunts on your mother's side? {Yes or No}</w:t>
            </w:r>
          </w:p>
        </w:tc>
      </w:tr>
      <w:tr w:rsidR="00BA38E0" w:rsidRPr="00BA38E0" w14:paraId="0DEE9DE6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AB1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04C5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4AF98001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2C3BA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9FA1B6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about your cousins on your mother's side.</w:t>
            </w:r>
          </w:p>
        </w:tc>
      </w:tr>
      <w:tr w:rsidR="00BA38E0" w:rsidRPr="00BA38E0" w14:paraId="18ACA8DF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B0747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C6FD0D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cousins on your mother's side? {Yes or No}</w:t>
            </w:r>
          </w:p>
        </w:tc>
      </w:tr>
      <w:tr w:rsidR="00BA38E0" w:rsidRPr="00BA38E0" w14:paraId="6F89CCD5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2CC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DD03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A38E0" w:rsidRPr="00BA38E0" w14:paraId="165256DF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83F51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55DB0B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first cousin on your mother's side. {Male or Female}</w:t>
            </w:r>
          </w:p>
        </w:tc>
      </w:tr>
      <w:tr w:rsidR="00BA38E0" w:rsidRPr="00BA38E0" w14:paraId="72C3D80D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676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BA63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ale</w:t>
            </w:r>
          </w:p>
        </w:tc>
      </w:tr>
      <w:tr w:rsidR="00BA38E0" w:rsidRPr="00BA38E0" w14:paraId="67AA48CF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446FA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27BEFC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first cousin on your mother's side? If he/she is no more, please tell me their age at the time of death.</w:t>
            </w:r>
          </w:p>
        </w:tc>
      </w:tr>
      <w:tr w:rsidR="00BA38E0" w:rsidRPr="00BA38E0" w14:paraId="1D2D9C8F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0AC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2ACD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45 years old</w:t>
            </w:r>
          </w:p>
        </w:tc>
      </w:tr>
      <w:tr w:rsidR="00BA38E0" w:rsidRPr="00BA38E0" w14:paraId="588D28DD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DBD55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1955291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first cousin on your mother's side ever had cancer? {Yes or No or Do not know}</w:t>
            </w:r>
          </w:p>
        </w:tc>
      </w:tr>
      <w:tr w:rsidR="00BA38E0" w:rsidRPr="00BA38E0" w14:paraId="61DAAF35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9C3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7184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A38E0" w:rsidRPr="00BA38E0" w14:paraId="3117CC01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80818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5F6333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kind of cancer was it? {Breast cancer or Ovarian cancer or Prostate cancer or Pancreatic cancer or Other cancer or Do not know}</w:t>
            </w:r>
          </w:p>
        </w:tc>
      </w:tr>
      <w:tr w:rsidR="00BA38E0" w:rsidRPr="00BA38E0" w14:paraId="438E4FF8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01F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AB5D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Other cancer</w:t>
            </w:r>
          </w:p>
        </w:tc>
      </w:tr>
      <w:tr w:rsidR="00BA38E0" w:rsidRPr="00BA38E0" w14:paraId="6D26C7E3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9EC1A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677CE0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was the age of onset?</w:t>
            </w:r>
          </w:p>
        </w:tc>
      </w:tr>
      <w:tr w:rsidR="00BA38E0" w:rsidRPr="00BA38E0" w14:paraId="563713C2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534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3BA1EA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43 years old</w:t>
            </w:r>
          </w:p>
        </w:tc>
      </w:tr>
      <w:tr w:rsidR="00BA38E0" w:rsidRPr="00BA38E0" w14:paraId="4DD1AD31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FDD591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9F6D83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he/she ever had any other form of cancer? {Yes or No}</w:t>
            </w:r>
          </w:p>
        </w:tc>
      </w:tr>
      <w:tr w:rsidR="00BA38E0" w:rsidRPr="00BA38E0" w14:paraId="0291EA44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0A4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CA7E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15515782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D4DFA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B952FA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cousins on your mother's side? {Yes or No}</w:t>
            </w:r>
          </w:p>
        </w:tc>
      </w:tr>
      <w:tr w:rsidR="00BA38E0" w:rsidRPr="00BA38E0" w14:paraId="4086470E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E12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8879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A38E0" w:rsidRPr="00BA38E0" w14:paraId="6407689A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60BB8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C0702E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second cousin on your mother's side. {Male or Female}</w:t>
            </w:r>
          </w:p>
        </w:tc>
      </w:tr>
      <w:tr w:rsidR="00BA38E0" w:rsidRPr="00BA38E0" w14:paraId="609282B4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D28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E800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Female</w:t>
            </w:r>
          </w:p>
        </w:tc>
      </w:tr>
      <w:tr w:rsidR="00BA38E0" w:rsidRPr="00BA38E0" w14:paraId="727A383B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AD1E6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F73A47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second cousin on your mother's side? If he/she is no more, please tell me their age at the time of death.</w:t>
            </w:r>
          </w:p>
        </w:tc>
      </w:tr>
      <w:tr w:rsidR="00BA38E0" w:rsidRPr="00BA38E0" w14:paraId="162E7226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340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5EA6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58 years old</w:t>
            </w:r>
          </w:p>
        </w:tc>
      </w:tr>
      <w:tr w:rsidR="00BA38E0" w:rsidRPr="00BA38E0" w14:paraId="3EFCDD20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DDD18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EBC0AF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second cousin on your mother's side ever had cancer? {Yes or No or Do not know}</w:t>
            </w:r>
          </w:p>
        </w:tc>
      </w:tr>
      <w:tr w:rsidR="00BA38E0" w:rsidRPr="00BA38E0" w14:paraId="1A1FFBBF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EE2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C9D6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59C0118C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099B1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3908161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cousins on your mother's side? {Yes or No}</w:t>
            </w:r>
          </w:p>
        </w:tc>
      </w:tr>
      <w:tr w:rsidR="00BA38E0" w:rsidRPr="00BA38E0" w14:paraId="095B8E14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014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2C27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A38E0" w:rsidRPr="00BA38E0" w14:paraId="3AFDD42C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663AF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4F08A7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third cousin on your mother's side. {Male or Female}</w:t>
            </w:r>
          </w:p>
        </w:tc>
      </w:tr>
      <w:tr w:rsidR="00BA38E0" w:rsidRPr="00BA38E0" w14:paraId="371CBE1E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7201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F57E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Female</w:t>
            </w:r>
          </w:p>
        </w:tc>
      </w:tr>
      <w:tr w:rsidR="00BA38E0" w:rsidRPr="00BA38E0" w14:paraId="5D07A91D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B66661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4827D2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third cousin on your mother's side? If he/she is no more, please tell me their age at the time of death.</w:t>
            </w:r>
          </w:p>
        </w:tc>
      </w:tr>
      <w:tr w:rsidR="00BA38E0" w:rsidRPr="00BA38E0" w14:paraId="41F91E6F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B1F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B81A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55 years old</w:t>
            </w:r>
          </w:p>
        </w:tc>
      </w:tr>
      <w:tr w:rsidR="00BA38E0" w:rsidRPr="00BA38E0" w14:paraId="2C6460AB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11687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FE12C1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third cousin on your mother's side ever had cancer? {Yes or No or Do not know}</w:t>
            </w:r>
          </w:p>
        </w:tc>
      </w:tr>
      <w:tr w:rsidR="00BA38E0" w:rsidRPr="00BA38E0" w14:paraId="4CEB0BEB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478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DE3D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A38E0" w:rsidRPr="00BA38E0" w14:paraId="4E489AD6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351B8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06DC5C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kind of cancer was it? {Breast cancer or Ovarian cancer or Prostate cancer or Pancreatic cancer or Other cancer or Do not know}</w:t>
            </w:r>
          </w:p>
        </w:tc>
      </w:tr>
      <w:tr w:rsidR="00BA38E0" w:rsidRPr="00BA38E0" w14:paraId="28B56613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EB2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1B76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Breast cancer</w:t>
            </w:r>
          </w:p>
        </w:tc>
      </w:tr>
      <w:tr w:rsidR="00BA38E0" w:rsidRPr="00BA38E0" w14:paraId="4BBDD203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19AC3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DF06E2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was the age of onset?</w:t>
            </w:r>
          </w:p>
        </w:tc>
      </w:tr>
      <w:tr w:rsidR="00BA38E0" w:rsidRPr="00BA38E0" w14:paraId="0A6F508B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97C1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098B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53 years old</w:t>
            </w:r>
          </w:p>
        </w:tc>
      </w:tr>
      <w:tr w:rsidR="00BA38E0" w:rsidRPr="00BA38E0" w14:paraId="3B7D5776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71907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EC08A0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he/she ever had any other form of cancer? {Yes or No}</w:t>
            </w:r>
          </w:p>
        </w:tc>
      </w:tr>
      <w:tr w:rsidR="00BA38E0" w:rsidRPr="00BA38E0" w14:paraId="724B6A2C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2701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222B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0F8C6F75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351F0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AF54CB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cousins on your mother's side? {Yes or No}</w:t>
            </w:r>
          </w:p>
        </w:tc>
      </w:tr>
      <w:tr w:rsidR="00BA38E0" w:rsidRPr="00BA38E0" w14:paraId="5657705C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9BB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EAED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09CF158D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7E60F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25B0B5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about your grandfather on your father's side.</w:t>
            </w:r>
          </w:p>
        </w:tc>
      </w:tr>
      <w:tr w:rsidR="00BA38E0" w:rsidRPr="00BA38E0" w14:paraId="6D64621C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7A68E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B169BD1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grandfather on your father's side? If he is no more, please tell me their age at the time of death.</w:t>
            </w:r>
          </w:p>
        </w:tc>
      </w:tr>
      <w:tr w:rsidR="00BA38E0" w:rsidRPr="00BA38E0" w14:paraId="1B888E97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CD6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98ED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60s</w:t>
            </w:r>
          </w:p>
        </w:tc>
      </w:tr>
      <w:tr w:rsidR="00BA38E0" w:rsidRPr="00BA38E0" w14:paraId="4F2C29F0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D3063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AA1E07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grandfather on your father's side ever had cancer? {Yes or No or Do not know}</w:t>
            </w:r>
          </w:p>
        </w:tc>
      </w:tr>
      <w:tr w:rsidR="00BA38E0" w:rsidRPr="00BA38E0" w14:paraId="74148AF7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C2B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6C65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7544D89D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2413E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A1B52D1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Please tell me about your grandmother.</w:t>
            </w:r>
          </w:p>
        </w:tc>
      </w:tr>
      <w:tr w:rsidR="00BA38E0" w:rsidRPr="00BA38E0" w14:paraId="3E202980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37042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2A8505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grandmother on your father's side? If she is no more, please tell me their age at the time of death.</w:t>
            </w:r>
          </w:p>
        </w:tc>
      </w:tr>
      <w:tr w:rsidR="00BA38E0" w:rsidRPr="00BA38E0" w14:paraId="77BDDDC3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D70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95AD1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70s</w:t>
            </w:r>
          </w:p>
        </w:tc>
      </w:tr>
      <w:tr w:rsidR="00BA38E0" w:rsidRPr="00BA38E0" w14:paraId="7AB5702B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F179E0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FDD5FE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grandmother on your father's side ever had cancer? {Yes or No or Do not know}</w:t>
            </w:r>
          </w:p>
        </w:tc>
      </w:tr>
      <w:tr w:rsidR="00BA38E0" w:rsidRPr="00BA38E0" w14:paraId="15A57EFF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0B7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ED3F1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7CAC2E97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05CA31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E2A6D3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Let us talk about your grandfather on your mother's side.</w:t>
            </w:r>
          </w:p>
        </w:tc>
      </w:tr>
      <w:tr w:rsidR="00BA38E0" w:rsidRPr="00BA38E0" w14:paraId="60AE3F5E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845ABA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49985C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grandfather on your mother's side? If he is no more, please tell me their age at the time of death.</w:t>
            </w:r>
          </w:p>
        </w:tc>
      </w:tr>
      <w:tr w:rsidR="00BA38E0" w:rsidRPr="00BA38E0" w14:paraId="45E0B082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E0B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60DE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50s</w:t>
            </w:r>
          </w:p>
        </w:tc>
      </w:tr>
      <w:tr w:rsidR="00BA38E0" w:rsidRPr="00BA38E0" w14:paraId="18CDE91C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E057A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48F4EC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grandfather on your mother's side ever had cancer? {Yes or No or Do not know}</w:t>
            </w:r>
          </w:p>
        </w:tc>
      </w:tr>
      <w:tr w:rsidR="00BA38E0" w:rsidRPr="00BA38E0" w14:paraId="5053328A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8F3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72C1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A38E0" w:rsidRPr="00BA38E0" w14:paraId="184429FB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C6BD3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D559BB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kind of cancer was it? {Breast cancer or Ovarian cancer or Prostate cancer or Pancreatic cancer or Other cancer or Do not know}</w:t>
            </w:r>
          </w:p>
        </w:tc>
      </w:tr>
      <w:tr w:rsidR="00BA38E0" w:rsidRPr="00BA38E0" w14:paraId="162AC87E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3BE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4FB5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I do not know</w:t>
            </w:r>
          </w:p>
        </w:tc>
      </w:tr>
      <w:tr w:rsidR="00BA38E0" w:rsidRPr="00BA38E0" w14:paraId="402A6FB3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5A50B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DD7F04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Identifying the definite diagnosis must have been difficult. What was the age of onset?</w:t>
            </w:r>
          </w:p>
        </w:tc>
      </w:tr>
      <w:tr w:rsidR="00BA38E0" w:rsidRPr="00BA38E0" w14:paraId="77AE995C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F993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2442F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I do not know</w:t>
            </w:r>
          </w:p>
        </w:tc>
      </w:tr>
      <w:tr w:rsidR="00BA38E0" w:rsidRPr="00BA38E0" w14:paraId="28B4E964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3E59E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30BD9F1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Remembering the age of onset can be difficult, too. Has he/she ever had any other form of cancer? {Yes or No}</w:t>
            </w:r>
          </w:p>
        </w:tc>
      </w:tr>
      <w:tr w:rsidR="00BA38E0" w:rsidRPr="00BA38E0" w14:paraId="38FC0308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665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4D63E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36D751B7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0D2326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E0A291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Finally, let us talk about your grandmother on your mother's side.</w:t>
            </w:r>
          </w:p>
        </w:tc>
      </w:tr>
      <w:tr w:rsidR="00BA38E0" w:rsidRPr="00BA38E0" w14:paraId="026639A8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66A4B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5C99BAD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 xml:space="preserve">My grandmother died when I was a little child. The day before she get hospitalized, she took me for a walk around our town. I was glad because she rarely ever took me on a walk. But, she collapsed because of her illness and went to the hospital the next day. She died shortly after her hospitalization. </w:t>
            </w:r>
          </w:p>
        </w:tc>
      </w:tr>
      <w:tr w:rsidR="00BA38E0" w:rsidRPr="00BA38E0" w14:paraId="7243A05E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BE948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8550F94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grandmother on your mother's side? If she is no more, please tell me their age at the time of death.</w:t>
            </w:r>
          </w:p>
        </w:tc>
      </w:tr>
      <w:tr w:rsidR="00BA38E0" w:rsidRPr="00BA38E0" w14:paraId="078FE896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1CE1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9869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70s</w:t>
            </w:r>
          </w:p>
        </w:tc>
      </w:tr>
      <w:tr w:rsidR="00BA38E0" w:rsidRPr="00BA38E0" w14:paraId="5AFD2D49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DA8075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77EEAA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grandmother on your mother's side ever had cancer? {Yes or No or Do not know}</w:t>
            </w:r>
          </w:p>
        </w:tc>
      </w:tr>
      <w:tr w:rsidR="00BA38E0" w:rsidRPr="00BA38E0" w14:paraId="41004C64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25E8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E0DB2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A38E0" w:rsidRPr="00BA38E0" w14:paraId="676423FE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7F734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B76CB5B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 for your cooperation. The survey is over.</w:t>
            </w:r>
          </w:p>
        </w:tc>
      </w:tr>
      <w:tr w:rsidR="00BA38E0" w:rsidRPr="00BA38E0" w14:paraId="34682669" w14:textId="77777777" w:rsidTr="00BA38E0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7C5C17C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89C6F57" w14:textId="77777777" w:rsidR="00BA38E0" w:rsidRPr="00BA38E0" w:rsidRDefault="00BA38E0" w:rsidP="00BA38E0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A38E0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return the tablet to the window as it is.</w:t>
            </w:r>
          </w:p>
        </w:tc>
      </w:tr>
    </w:tbl>
    <w:p w14:paraId="1A9660C4" w14:textId="77777777" w:rsidR="000E6E89" w:rsidRPr="00BA38E0" w:rsidRDefault="000E6E89" w:rsidP="00BA38E0">
      <w:pPr>
        <w:jc w:val="center"/>
        <w:rPr>
          <w:sz w:val="16"/>
          <w:szCs w:val="16"/>
        </w:rPr>
      </w:pPr>
    </w:p>
    <w:sectPr w:rsidR="000E6E89" w:rsidRPr="00BA38E0" w:rsidSect="00BA38E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8E0"/>
    <w:rsid w:val="000E6E89"/>
    <w:rsid w:val="00866065"/>
    <w:rsid w:val="00BA3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1C96CF"/>
  <w15:chartTrackingRefBased/>
  <w15:docId w15:val="{35626E14-39CA-4439-A4BD-3F41CCC7A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A38E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38E0"/>
    <w:rPr>
      <w:color w:val="954F72"/>
      <w:u w:val="single"/>
    </w:rPr>
  </w:style>
  <w:style w:type="paragraph" w:customStyle="1" w:styleId="msonormal0">
    <w:name w:val="msonormal"/>
    <w:basedOn w:val="Normal"/>
    <w:rsid w:val="00BA38E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BA38E0"/>
    <w:pPr>
      <w:widowControl/>
      <w:spacing w:before="100" w:beforeAutospacing="1" w:after="100" w:afterAutospacing="1"/>
      <w:jc w:val="left"/>
    </w:pPr>
    <w:rPr>
      <w:rFonts w:ascii="Meiryo UI" w:eastAsia="Meiryo UI" w:hAnsi="Meiryo UI" w:cs="MS PGothic"/>
      <w:kern w:val="0"/>
      <w:sz w:val="12"/>
      <w:szCs w:val="12"/>
    </w:rPr>
  </w:style>
  <w:style w:type="paragraph" w:customStyle="1" w:styleId="xl65">
    <w:name w:val="xl65"/>
    <w:basedOn w:val="Normal"/>
    <w:rsid w:val="00BA38E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6">
    <w:name w:val="xl66"/>
    <w:basedOn w:val="Normal"/>
    <w:rsid w:val="00BA38E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7">
    <w:name w:val="xl67"/>
    <w:basedOn w:val="Normal"/>
    <w:rsid w:val="00BA38E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8">
    <w:name w:val="xl68"/>
    <w:basedOn w:val="Normal"/>
    <w:rsid w:val="00BA38E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9">
    <w:name w:val="xl69"/>
    <w:basedOn w:val="Normal"/>
    <w:rsid w:val="00BA38E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0">
    <w:name w:val="xl70"/>
    <w:basedOn w:val="Normal"/>
    <w:rsid w:val="00BA38E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71">
    <w:name w:val="xl71"/>
    <w:basedOn w:val="Normal"/>
    <w:rsid w:val="00BA38E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2">
    <w:name w:val="xl72"/>
    <w:basedOn w:val="Normal"/>
    <w:rsid w:val="00BA38E0"/>
    <w:pPr>
      <w:widowControl/>
      <w:shd w:val="clear" w:color="000000" w:fill="E7E6E6"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3">
    <w:name w:val="xl73"/>
    <w:basedOn w:val="Normal"/>
    <w:rsid w:val="00BA38E0"/>
    <w:pPr>
      <w:widowControl/>
      <w:shd w:val="clear" w:color="000000" w:fill="E7E6E6"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4">
    <w:name w:val="xl74"/>
    <w:basedOn w:val="Normal"/>
    <w:rsid w:val="00BA38E0"/>
    <w:pPr>
      <w:widowControl/>
      <w:shd w:val="clear" w:color="000000" w:fill="E7E6E6"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5">
    <w:name w:val="xl75"/>
    <w:basedOn w:val="Normal"/>
    <w:rsid w:val="00BA38E0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6">
    <w:name w:val="xl76"/>
    <w:basedOn w:val="Normal"/>
    <w:rsid w:val="00BA38E0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458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02</Words>
  <Characters>15407</Characters>
  <Application>Microsoft Office Word</Application>
  <DocSecurity>0</DocSecurity>
  <Lines>128</Lines>
  <Paragraphs>3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杏 佐藤</dc:creator>
  <cp:keywords/>
  <dc:description/>
  <cp:lastModifiedBy>Monisha Swaminathan</cp:lastModifiedBy>
  <cp:revision>2</cp:revision>
  <dcterms:created xsi:type="dcterms:W3CDTF">2019-08-15T06:04:00Z</dcterms:created>
  <dcterms:modified xsi:type="dcterms:W3CDTF">2021-01-26T20:19:00Z</dcterms:modified>
</cp:coreProperties>
</file>